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DBA" w:rsidRPr="00524BE2" w:rsidRDefault="00134DBA" w:rsidP="00134DBA">
      <w:r>
        <w:t xml:space="preserve">Additional File </w:t>
      </w:r>
      <w:r w:rsidRPr="00524BE2">
        <w:t xml:space="preserve">1. Location of the study sites, and length of season according to </w:t>
      </w:r>
      <w:r>
        <w:t>Mapping Malaria Risk in Africa (MARA)</w:t>
      </w:r>
      <w:r w:rsidRPr="00524BE2">
        <w:t xml:space="preserve"> </w:t>
      </w:r>
    </w:p>
    <w:p w:rsidR="00134DBA" w:rsidRDefault="00134DBA" w:rsidP="00134DBA">
      <w:pPr>
        <w:rPr>
          <w:b/>
        </w:rPr>
      </w:pPr>
      <w:r>
        <w:rPr>
          <w:noProof/>
        </w:rPr>
        <w:drawing>
          <wp:inline distT="0" distB="0" distL="0" distR="0">
            <wp:extent cx="6175672" cy="4585887"/>
            <wp:effectExtent l="0" t="0" r="0" b="0"/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672" cy="45858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55ED" w:rsidRDefault="00134DBA">
      <w:r>
        <w:t>Location of study sites, and length of malaria transmission season according to Mapping Malaria Risk in Africa (MARA) (</w:t>
      </w:r>
      <w:hyperlink r:id="rId5" w:history="1">
        <w:r>
          <w:rPr>
            <w:rStyle w:val="Hyperlink"/>
          </w:rPr>
          <w:t>www.mara.org.za</w:t>
        </w:r>
      </w:hyperlink>
      <w:r>
        <w:t>)</w:t>
      </w:r>
    </w:p>
    <w:sectPr w:rsidR="00AC55ED" w:rsidSect="00134D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4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savePreviewPicture/>
  <w:compat/>
  <w:rsids>
    <w:rsidRoot w:val="00134DBA"/>
    <w:rsid w:val="00134DBA"/>
    <w:rsid w:val="0024281A"/>
    <w:rsid w:val="00315088"/>
    <w:rsid w:val="003C4108"/>
    <w:rsid w:val="00AC5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DB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4DB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DBA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ara.org.za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>BHASVIC</Company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1</cp:revision>
  <dcterms:created xsi:type="dcterms:W3CDTF">2015-08-05T10:22:00Z</dcterms:created>
  <dcterms:modified xsi:type="dcterms:W3CDTF">2015-08-05T10:22:00Z</dcterms:modified>
</cp:coreProperties>
</file>